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8005"/>
      </w:tblGrid>
      <w:tr w:rsidR="008D19FB" w14:paraId="1B7EEA9C" w14:textId="77777777" w:rsidTr="00A275FB">
        <w:tc>
          <w:tcPr>
            <w:tcW w:w="9350" w:type="dxa"/>
            <w:gridSpan w:val="2"/>
          </w:tcPr>
          <w:p w14:paraId="294A1E73" w14:textId="77777777" w:rsidR="008D19FB" w:rsidRPr="00105CDA" w:rsidRDefault="008D19FB" w:rsidP="00A275FB">
            <w:pPr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105CDA">
              <w:rPr>
                <w:rFonts w:ascii="Times" w:eastAsia="Times New Roman" w:hAnsi="Times" w:cs="Times New Roman"/>
                <w:b/>
                <w:sz w:val="20"/>
                <w:szCs w:val="20"/>
              </w:rPr>
              <w:t>Supplementary Table 1.</w:t>
            </w:r>
            <w:r w:rsidRPr="00105CDA">
              <w:rPr>
                <w:rFonts w:ascii="Times" w:eastAsia="Times New Roman" w:hAnsi="Times" w:cs="Times New Roman"/>
                <w:bCs/>
                <w:sz w:val="20"/>
                <w:szCs w:val="20"/>
              </w:rPr>
              <w:t xml:space="preserve"> Search Terms</w:t>
            </w:r>
          </w:p>
        </w:tc>
      </w:tr>
      <w:tr w:rsidR="008D19FB" w14:paraId="72CA77CE" w14:textId="77777777" w:rsidTr="00A275FB">
        <w:tc>
          <w:tcPr>
            <w:tcW w:w="1345" w:type="dxa"/>
          </w:tcPr>
          <w:p w14:paraId="6EFB2B6D" w14:textId="77777777" w:rsidR="008D19FB" w:rsidRPr="00C30FF2" w:rsidRDefault="008D19FB" w:rsidP="00A275FB">
            <w:pPr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C30FF2">
              <w:rPr>
                <w:rFonts w:ascii="Times" w:eastAsia="Times New Roman" w:hAnsi="Times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8005" w:type="dxa"/>
          </w:tcPr>
          <w:p w14:paraId="34BDDCC0" w14:textId="77777777" w:rsidR="008D19FB" w:rsidRPr="00C30FF2" w:rsidRDefault="008D19FB" w:rsidP="00A275FB">
            <w:pPr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C30FF2">
              <w:rPr>
                <w:rFonts w:ascii="Times" w:eastAsia="Times New Roman" w:hAnsi="Times" w:cs="Times New Roman"/>
                <w:b/>
                <w:sz w:val="20"/>
                <w:szCs w:val="20"/>
              </w:rPr>
              <w:t>Terms</w:t>
            </w:r>
          </w:p>
        </w:tc>
      </w:tr>
      <w:tr w:rsidR="008D19FB" w14:paraId="3C379CD7" w14:textId="77777777" w:rsidTr="00A275FB">
        <w:tc>
          <w:tcPr>
            <w:tcW w:w="1345" w:type="dxa"/>
          </w:tcPr>
          <w:p w14:paraId="5C6313AB" w14:textId="77777777" w:rsidR="008D19FB" w:rsidRPr="00C30FF2" w:rsidRDefault="008D19FB" w:rsidP="00A275FB">
            <w:pPr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C30FF2">
              <w:rPr>
                <w:rFonts w:ascii="Times" w:eastAsia="Times New Roman" w:hAnsi="Times" w:cs="Times New Roman"/>
                <w:b/>
                <w:sz w:val="20"/>
                <w:szCs w:val="20"/>
              </w:rPr>
              <w:t>PubMed</w:t>
            </w:r>
          </w:p>
          <w:p w14:paraId="5FF66E72" w14:textId="77777777" w:rsidR="008D19FB" w:rsidRPr="00C30FF2" w:rsidRDefault="008D19FB" w:rsidP="00A275FB">
            <w:pPr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C30FF2">
              <w:rPr>
                <w:rFonts w:ascii="Times" w:eastAsia="Times New Roman" w:hAnsi="Times" w:cs="Times New Roman"/>
                <w:b/>
                <w:sz w:val="20"/>
                <w:szCs w:val="20"/>
              </w:rPr>
              <w:t>1,106</w:t>
            </w:r>
          </w:p>
        </w:tc>
        <w:tc>
          <w:tcPr>
            <w:tcW w:w="8005" w:type="dxa"/>
          </w:tcPr>
          <w:p w14:paraId="0BF7F7C4" w14:textId="77777777" w:rsidR="008D19FB" w:rsidRPr="009E08C4" w:rsidRDefault="008D19FB" w:rsidP="00A275F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#1 AND #2 AND #3</w:t>
            </w:r>
          </w:p>
          <w:p w14:paraId="42E8C057" w14:textId="77777777" w:rsidR="008D19FB" w:rsidRPr="009E08C4" w:rsidRDefault="008D19FB" w:rsidP="00A275F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  <w:p w14:paraId="7627B4E6" w14:textId="77777777" w:rsidR="008D19FB" w:rsidRPr="009E08C4" w:rsidRDefault="008D19FB" w:rsidP="00A275F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(((((</w:t>
            </w:r>
            <w:proofErr w:type="spellStart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Dravet</w:t>
            </w:r>
            <w:proofErr w:type="spellEnd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*) OR ('severe myoclonic epilepsy') OR (Tuberous Sclerosis*) OR (TSC[Title/Abstract])) OR (Tuberous Sclerosis complex*)) OR (Lennox-</w:t>
            </w:r>
            <w:proofErr w:type="spellStart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gastaut</w:t>
            </w:r>
            <w:proofErr w:type="spellEnd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 xml:space="preserve">*)) OR (Lennox </w:t>
            </w:r>
            <w:proofErr w:type="spellStart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Gastaut</w:t>
            </w:r>
            <w:proofErr w:type="spellEnd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*)OR (LGS[Title/Abstract]) OR (Lennox Syndrome*))</w:t>
            </w:r>
          </w:p>
          <w:p w14:paraId="6C53DFF3" w14:textId="77777777" w:rsidR="008D19FB" w:rsidRPr="009E08C4" w:rsidRDefault="008D19FB" w:rsidP="00A275F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  <w:p w14:paraId="68C36BFB" w14:textId="77777777" w:rsidR="008D19FB" w:rsidRPr="009E08C4" w:rsidRDefault="008D19FB" w:rsidP="00A275F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((((((((((((((((((((cost*) OR ('burden of illness')) OR ('cost-benefit analysis'[</w:t>
            </w:r>
            <w:proofErr w:type="spellStart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MeSH</w:t>
            </w:r>
            <w:proofErr w:type="spellEnd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 xml:space="preserve"> Terms])) OR ('cost of illness')) OR ('health care costs*)) OR ('indirect cost*')) OR ('productivity cost*')) OR ('human capital')) OR ('quality of life'))  OR ('sickness impact profile')) OR ('disability rate*)) OR ('burden cost*')) OR ('productivity loss')) OR (caregiver)) OR (parent*)) OR (parental)) OR (guardian)) OR (career))OR ('cost* of care')) OR ('cost and cost analysis'[</w:t>
            </w:r>
            <w:proofErr w:type="spellStart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MeSH</w:t>
            </w:r>
            <w:proofErr w:type="spellEnd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 xml:space="preserve"> Terms])</w:t>
            </w:r>
          </w:p>
          <w:p w14:paraId="2C125C05" w14:textId="77777777" w:rsidR="008D19FB" w:rsidRPr="009E08C4" w:rsidRDefault="008D19FB" w:rsidP="00A275F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  <w:p w14:paraId="5760EB81" w14:textId="77777777" w:rsidR="008D19FB" w:rsidRDefault="008D19FB" w:rsidP="00A275FB">
            <w:pPr>
              <w:rPr>
                <w:rFonts w:ascii="Times" w:eastAsia="Times New Roman" w:hAnsi="Times" w:cs="Times New Roman"/>
                <w:bCs/>
              </w:rPr>
            </w:pPr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((((((((child[</w:t>
            </w:r>
            <w:proofErr w:type="spellStart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MeSH</w:t>
            </w:r>
            <w:proofErr w:type="spellEnd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 xml:space="preserve"> Terms]) OR (child*)) OR (adolescent[</w:t>
            </w:r>
            <w:proofErr w:type="spellStart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MeSH</w:t>
            </w:r>
            <w:proofErr w:type="spellEnd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 xml:space="preserve"> Terms])) OR (adolescent*)) OR (teen*)) OR (youth*)) OR (infant*)) OR (pediatric*)) OR (pediatric[</w:t>
            </w:r>
            <w:proofErr w:type="spellStart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MeSH</w:t>
            </w:r>
            <w:proofErr w:type="spellEnd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 xml:space="preserve"> Terms])</w:t>
            </w:r>
          </w:p>
        </w:tc>
      </w:tr>
      <w:tr w:rsidR="008D19FB" w14:paraId="60281474" w14:textId="77777777" w:rsidTr="00A275FB">
        <w:tc>
          <w:tcPr>
            <w:tcW w:w="1345" w:type="dxa"/>
          </w:tcPr>
          <w:p w14:paraId="3C88A9F0" w14:textId="77777777" w:rsidR="008D19FB" w:rsidRPr="00C30FF2" w:rsidRDefault="008D19FB" w:rsidP="00A275FB">
            <w:pPr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C30FF2">
              <w:rPr>
                <w:rFonts w:ascii="Times" w:eastAsia="Times New Roman" w:hAnsi="Times" w:cs="Times New Roman"/>
                <w:b/>
                <w:sz w:val="20"/>
                <w:szCs w:val="20"/>
              </w:rPr>
              <w:t>Embase</w:t>
            </w:r>
          </w:p>
          <w:p w14:paraId="61EC411D" w14:textId="77777777" w:rsidR="008D19FB" w:rsidRPr="00C30FF2" w:rsidRDefault="008D19FB" w:rsidP="00A275FB">
            <w:pPr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C30FF2">
              <w:rPr>
                <w:rFonts w:ascii="Times" w:eastAsia="Times New Roman" w:hAnsi="Times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8005" w:type="dxa"/>
          </w:tcPr>
          <w:p w14:paraId="3F8AE913" w14:textId="77777777" w:rsidR="008D19FB" w:rsidRPr="009E08C4" w:rsidRDefault="008D19FB" w:rsidP="00A275F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#1 AND #2 AND #3</w:t>
            </w:r>
          </w:p>
          <w:p w14:paraId="4F1C5B30" w14:textId="77777777" w:rsidR="008D19FB" w:rsidRPr="009E08C4" w:rsidRDefault="008D19FB" w:rsidP="00A275F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  <w:p w14:paraId="0DE31FC0" w14:textId="77777777" w:rsidR="008D19FB" w:rsidRPr="009E08C4" w:rsidRDefault="008D19FB" w:rsidP="00A275F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((</w:t>
            </w:r>
            <w:proofErr w:type="spellStart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Dravet</w:t>
            </w:r>
            <w:proofErr w:type="spellEnd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*)) OR (('severe myoclonic epilepsy*')) OR (('tuberous sclerosis*')) OR ((TSC):</w:t>
            </w:r>
            <w:proofErr w:type="spellStart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ti,ab,kw</w:t>
            </w:r>
            <w:proofErr w:type="spellEnd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) OR (('tuberous sclerosis complex')) OR ((Lennox-</w:t>
            </w:r>
            <w:proofErr w:type="spellStart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Gastaut</w:t>
            </w:r>
            <w:proofErr w:type="spellEnd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 xml:space="preserve">*)) OR (('Lennox </w:t>
            </w:r>
            <w:proofErr w:type="spellStart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Gastaut</w:t>
            </w:r>
            <w:proofErr w:type="spellEnd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*')) OR ((LGS):</w:t>
            </w:r>
            <w:proofErr w:type="spellStart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ti,ab,kw</w:t>
            </w:r>
            <w:proofErr w:type="spellEnd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) OR (('</w:t>
            </w:r>
            <w:proofErr w:type="spellStart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lennox</w:t>
            </w:r>
            <w:proofErr w:type="spellEnd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 xml:space="preserve"> syndrome*'))</w:t>
            </w:r>
          </w:p>
          <w:p w14:paraId="5D45BE06" w14:textId="77777777" w:rsidR="008D19FB" w:rsidRPr="009E08C4" w:rsidRDefault="008D19FB" w:rsidP="00A275F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  <w:p w14:paraId="5797CBA3" w14:textId="77777777" w:rsidR="008D19FB" w:rsidRPr="009E08C4" w:rsidRDefault="008D19FB" w:rsidP="00A275F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(child)/</w:t>
            </w:r>
            <w:proofErr w:type="spellStart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br</w:t>
            </w:r>
            <w:proofErr w:type="spellEnd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 xml:space="preserve"> OR ((child)/exp/</w:t>
            </w:r>
            <w:proofErr w:type="spellStart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mj</w:t>
            </w:r>
            <w:proofErr w:type="spellEnd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) OR (adolescent*) OR ((adolescent)/exp/</w:t>
            </w:r>
            <w:proofErr w:type="spellStart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mj</w:t>
            </w:r>
            <w:proofErr w:type="spellEnd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) OR (teen*) OR (youth*) OR (infant*) OR (pediatric*) AND ((pediatrics)/exp/</w:t>
            </w:r>
            <w:proofErr w:type="spellStart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mj</w:t>
            </w:r>
            <w:proofErr w:type="spellEnd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)</w:t>
            </w:r>
          </w:p>
          <w:p w14:paraId="756C15C9" w14:textId="77777777" w:rsidR="008D19FB" w:rsidRPr="009E08C4" w:rsidRDefault="008D19FB" w:rsidP="00A275F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  <w:p w14:paraId="4E8CBD99" w14:textId="77777777" w:rsidR="008D19FB" w:rsidRPr="009E08C4" w:rsidRDefault="008D19FB" w:rsidP="00A275F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cost* OR 'cost benefit analysis'/exp/</w:t>
            </w:r>
            <w:proofErr w:type="spellStart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>mj</w:t>
            </w:r>
            <w:proofErr w:type="spellEnd"/>
            <w:r w:rsidRPr="009E08C4">
              <w:rPr>
                <w:rFonts w:ascii="Times" w:eastAsia="Times New Roman" w:hAnsi="Times" w:cs="Times New Roman"/>
                <w:sz w:val="20"/>
                <w:szCs w:val="20"/>
              </w:rPr>
              <w:t xml:space="preserve"> OR 'cost benefit analysis' OR 'burden of illness'/exp OR 'burden of illness' OR 'health care costs*' OR 'indirect cost*' OR 'productivity cost*' OR 'human capital'/exp OR 'human capital' OR 'quality of life'/exp OR 'quality of life' OR 'cost of illness'/exp OR 'cost of illness' OR 'sickness impact profile'/exp OR 'sickness impact profile' OR 'disability rate' OR 'burden cost*' OR 'productivity loss'/exp OR 'productivity loss' OR 'caregiver'/exp OR 'caregiver' OR 'parent'/exp OR 'parent' OR 'parental' OR 'guardian'/exp OR 'guardian' OR 'career'/exp OR 'career' OR 'cost of care</w:t>
            </w:r>
          </w:p>
          <w:p w14:paraId="085280E9" w14:textId="77777777" w:rsidR="008D19FB" w:rsidRPr="009E08C4" w:rsidRDefault="008D19FB" w:rsidP="00A275FB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8D19FB" w:rsidRPr="00D0705A" w14:paraId="2986D87C" w14:textId="77777777" w:rsidTr="00A275FB">
        <w:tc>
          <w:tcPr>
            <w:tcW w:w="1345" w:type="dxa"/>
            <w:hideMark/>
          </w:tcPr>
          <w:p w14:paraId="7CA58D9D" w14:textId="77777777" w:rsidR="008D19FB" w:rsidRPr="00C30FF2" w:rsidRDefault="008D19FB" w:rsidP="00A275FB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  <w:r w:rsidRPr="00C30FF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copus </w:t>
            </w:r>
          </w:p>
          <w:p w14:paraId="7636BA51" w14:textId="77777777" w:rsidR="008D19FB" w:rsidRPr="00C30FF2" w:rsidRDefault="008D19FB" w:rsidP="00A275FB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C30FF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964</w:t>
            </w:r>
          </w:p>
        </w:tc>
        <w:tc>
          <w:tcPr>
            <w:tcW w:w="8005" w:type="dxa"/>
            <w:hideMark/>
          </w:tcPr>
          <w:p w14:paraId="2C96A00D" w14:textId="77777777" w:rsidR="008D19FB" w:rsidRPr="00D0705A" w:rsidRDefault="008D19FB" w:rsidP="00A275F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( ( TITLE-ABS-KEY ( </w:t>
            </w:r>
            <w:proofErr w:type="spellStart"/>
            <w:r w:rsidRPr="00D07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dravet</w:t>
            </w:r>
            <w:proofErr w:type="spellEnd"/>
            <w:r w:rsidRPr="00D07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* ) OR TITLE-ABS-KEY ( 'severe AND myoclonic AND epilepsy' ) OR TITLE-ABS-KEY ( tuberous AND sclerosis* ) OR TITLE-ABS-KEY ( tuberous AND sclerosis AND complex* ) OR TITLE-ABS-KEY ( </w:t>
            </w:r>
            <w:proofErr w:type="spellStart"/>
            <w:r w:rsidRPr="00D07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lennox-gastaut</w:t>
            </w:r>
            <w:proofErr w:type="spellEnd"/>
            <w:r w:rsidRPr="00D07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* ) OR TITLE-ABS-KEY ( </w:t>
            </w:r>
            <w:proofErr w:type="spellStart"/>
            <w:r w:rsidRPr="00D07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lennox</w:t>
            </w:r>
            <w:proofErr w:type="spellEnd"/>
            <w:r w:rsidRPr="00D07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AND </w:t>
            </w:r>
            <w:proofErr w:type="spellStart"/>
            <w:r w:rsidRPr="00D07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gastaut</w:t>
            </w:r>
            <w:proofErr w:type="spellEnd"/>
            <w:r w:rsidRPr="00D07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* ) OR TITLE-ABS-KEY ( </w:t>
            </w:r>
            <w:proofErr w:type="spellStart"/>
            <w:r w:rsidRPr="00D07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lgs</w:t>
            </w:r>
            <w:proofErr w:type="spellEnd"/>
            <w:r w:rsidRPr="00D07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) OR TITLE-ABS-KEY ( </w:t>
            </w:r>
            <w:proofErr w:type="spellStart"/>
            <w:r w:rsidRPr="00D07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lennox</w:t>
            </w:r>
            <w:proofErr w:type="spellEnd"/>
            <w:r w:rsidRPr="00D07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 AND syndrome* ) ) ) AND ( ( TITLE-ABS-KEY ( child* ) OR TITLE-ABS-KEY ( adolescent* ) OR TITLE-ABS-KEY ( teen* ) OR TITLE-ABS-KEY ( youth* ) OR TITLE-ABS-KEY ( infant* ) OR TITLE-ABS-KEY ( pediatric* ) ) ) AND ( ( TITLE-ABS-KEY ( cost* ) OR TITLE-ABS-KEY ( 'burden AND of AND illness' ) OR TITLE-ABS-KEY ( 'cost-benefit AND analysis' ) OR TITLE-ABS-KEY ( 'cost AND of AND illness' ) OR TITLE-ABS-KEY ( 'health AND care AND costs*' ) OR TITLE-ABS-KEY ( 'indirect AND cost' ) OR TITLE-ABS-KEY ( 'productivity AND cost' ) OR TITLE-ABS-KEY ( 'human AND capital' ) OR TITLE-ABS-KEY ( 'quality AND of AND life' ) OR TITLE-ABS-KEY ( 'sickness AND impact AND profile' ) OR TITLE-ABS-KEY ( 'disability AND rate*' ) OR TITLE-ABS-KEY ( 'burden AND cost*' ) OR TITLE-ABS-KEY ( 'productivity AND loss' ) OR TITLE-ABS-KEY ( 'caregiver' ) OR TITLE-ABS-KEY ( 'parent*' ) OR TITLE-ABS-KEY ( 'parental' ) OR TITLE-ABS-KEY ( guardian ) OR TITLE-ABS-KEY ( career ) OR TITLE-ABS-KEY ( 'cost* AND of AND care' ) OR TITLE-ABS-KEY ( 'cost AND cost AND analysis' ) ) ) </w:t>
            </w:r>
          </w:p>
        </w:tc>
      </w:tr>
    </w:tbl>
    <w:p w14:paraId="58EC038F" w14:textId="077D2C01" w:rsidR="00CA1CB2" w:rsidRDefault="00CA1CB2"/>
    <w:p w14:paraId="680DE1E6" w14:textId="77A035F4" w:rsidR="008D19FB" w:rsidRDefault="008D19FB"/>
    <w:p w14:paraId="4F23B3FA" w14:textId="78DC9F93" w:rsidR="008D19FB" w:rsidRPr="008D19FB" w:rsidRDefault="008D19FB">
      <w:pPr>
        <w:rPr>
          <w:rFonts w:ascii="Times New Roman" w:hAnsi="Times New Roman" w:cs="Times New Roman"/>
          <w:sz w:val="20"/>
          <w:szCs w:val="20"/>
        </w:rPr>
      </w:pPr>
      <w:r w:rsidRPr="008D19FB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8D19FB" w:rsidRPr="008D19FB" w:rsidSect="00C22C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E004D9"/>
    <w:multiLevelType w:val="hybridMultilevel"/>
    <w:tmpl w:val="6A4A066C"/>
    <w:lvl w:ilvl="0" w:tplc="AB6001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9FB"/>
    <w:rsid w:val="00036E3F"/>
    <w:rsid w:val="00047D1B"/>
    <w:rsid w:val="00083E12"/>
    <w:rsid w:val="00085699"/>
    <w:rsid w:val="000D1847"/>
    <w:rsid w:val="00146948"/>
    <w:rsid w:val="001A667E"/>
    <w:rsid w:val="001B3C44"/>
    <w:rsid w:val="001B6D2B"/>
    <w:rsid w:val="001C6B29"/>
    <w:rsid w:val="001D1FE1"/>
    <w:rsid w:val="00246108"/>
    <w:rsid w:val="00255F64"/>
    <w:rsid w:val="00256468"/>
    <w:rsid w:val="002811E5"/>
    <w:rsid w:val="002E2AAF"/>
    <w:rsid w:val="00397062"/>
    <w:rsid w:val="00436698"/>
    <w:rsid w:val="004476EC"/>
    <w:rsid w:val="004538B0"/>
    <w:rsid w:val="004A282D"/>
    <w:rsid w:val="004C1F0F"/>
    <w:rsid w:val="00511F2B"/>
    <w:rsid w:val="005269BE"/>
    <w:rsid w:val="00562BC5"/>
    <w:rsid w:val="00581384"/>
    <w:rsid w:val="005D0B8F"/>
    <w:rsid w:val="005E0D47"/>
    <w:rsid w:val="005E13FE"/>
    <w:rsid w:val="00604252"/>
    <w:rsid w:val="00604C6B"/>
    <w:rsid w:val="00630FD6"/>
    <w:rsid w:val="00661DA9"/>
    <w:rsid w:val="0077138C"/>
    <w:rsid w:val="007E2EDE"/>
    <w:rsid w:val="00802C4D"/>
    <w:rsid w:val="00840785"/>
    <w:rsid w:val="00843E5B"/>
    <w:rsid w:val="008D19FB"/>
    <w:rsid w:val="008D3792"/>
    <w:rsid w:val="008F15DC"/>
    <w:rsid w:val="008F4338"/>
    <w:rsid w:val="008F50DC"/>
    <w:rsid w:val="00933BD6"/>
    <w:rsid w:val="00934E23"/>
    <w:rsid w:val="009920CA"/>
    <w:rsid w:val="009C14FC"/>
    <w:rsid w:val="009E5C58"/>
    <w:rsid w:val="00A20535"/>
    <w:rsid w:val="00A75B37"/>
    <w:rsid w:val="00A75E62"/>
    <w:rsid w:val="00A775CA"/>
    <w:rsid w:val="00AA51B5"/>
    <w:rsid w:val="00AC5BC6"/>
    <w:rsid w:val="00B36844"/>
    <w:rsid w:val="00B67637"/>
    <w:rsid w:val="00BB4FAA"/>
    <w:rsid w:val="00BB5DC2"/>
    <w:rsid w:val="00BC5B42"/>
    <w:rsid w:val="00BE0948"/>
    <w:rsid w:val="00BF66D9"/>
    <w:rsid w:val="00C03734"/>
    <w:rsid w:val="00C22C8B"/>
    <w:rsid w:val="00CA1CB2"/>
    <w:rsid w:val="00CA79B8"/>
    <w:rsid w:val="00CB217B"/>
    <w:rsid w:val="00CC053B"/>
    <w:rsid w:val="00CC4C11"/>
    <w:rsid w:val="00CC6C83"/>
    <w:rsid w:val="00D023D4"/>
    <w:rsid w:val="00D12A6A"/>
    <w:rsid w:val="00D14289"/>
    <w:rsid w:val="00D358D1"/>
    <w:rsid w:val="00D54462"/>
    <w:rsid w:val="00DE35F8"/>
    <w:rsid w:val="00E21B5A"/>
    <w:rsid w:val="00E22A48"/>
    <w:rsid w:val="00E44A17"/>
    <w:rsid w:val="00E63BB7"/>
    <w:rsid w:val="00E74236"/>
    <w:rsid w:val="00EC6ABD"/>
    <w:rsid w:val="00ED67F2"/>
    <w:rsid w:val="00F221B8"/>
    <w:rsid w:val="00F97490"/>
    <w:rsid w:val="00FE5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4DA99"/>
  <w15:chartTrackingRefBased/>
  <w15:docId w15:val="{47E6DBED-BC89-CE4B-A138-7DE9569D4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9FB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9FB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8D19F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D19FB"/>
    <w:rPr>
      <w:kern w:val="2"/>
      <w14:ligatures w14:val="standardContextual"/>
    </w:rPr>
  </w:style>
  <w:style w:type="table" w:styleId="PlainTable2">
    <w:name w:val="Plain Table 2"/>
    <w:basedOn w:val="TableNormal"/>
    <w:uiPriority w:val="42"/>
    <w:rsid w:val="008D19FB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4</Words>
  <Characters>2875</Characters>
  <Application>Microsoft Office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Abdelmageed</dc:creator>
  <cp:keywords/>
  <dc:description/>
  <cp:lastModifiedBy>Sunny Abdelmageed</cp:lastModifiedBy>
  <cp:revision>2</cp:revision>
  <dcterms:created xsi:type="dcterms:W3CDTF">2024-03-06T20:50:00Z</dcterms:created>
  <dcterms:modified xsi:type="dcterms:W3CDTF">2024-05-29T20:26:00Z</dcterms:modified>
</cp:coreProperties>
</file>